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9343F" w14:textId="4746DB4E" w:rsidR="00FF09D5" w:rsidRPr="00510968" w:rsidRDefault="00510968">
      <w:r w:rsidRPr="0051096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4:</w:t>
      </w:r>
      <w:r w:rsidRPr="005109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arison of the evaluation of the subgroups with MCIDs worsened or MCIDs improved or remained </w:t>
      </w:r>
      <w:proofErr w:type="gramStart"/>
      <w:r w:rsidRPr="00510968">
        <w:rPr>
          <w:rFonts w:ascii="Times New Roman" w:hAnsi="Times New Roman" w:cs="Times New Roman"/>
          <w:bCs/>
          <w:sz w:val="24"/>
          <w:szCs w:val="24"/>
          <w:lang w:val="en-US"/>
        </w:rPr>
        <w:t>stable</w:t>
      </w:r>
      <w:proofErr w:type="gramEnd"/>
    </w:p>
    <w:tbl>
      <w:tblPr>
        <w:tblStyle w:val="Tabellenraster"/>
        <w:tblW w:w="15168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276"/>
        <w:gridCol w:w="1157"/>
        <w:gridCol w:w="1106"/>
        <w:gridCol w:w="1134"/>
        <w:gridCol w:w="1134"/>
        <w:gridCol w:w="992"/>
        <w:gridCol w:w="1069"/>
        <w:gridCol w:w="1086"/>
        <w:gridCol w:w="1106"/>
        <w:gridCol w:w="1129"/>
        <w:gridCol w:w="1039"/>
        <w:gridCol w:w="1092"/>
      </w:tblGrid>
      <w:tr w:rsidR="00144AC5" w:rsidRPr="00144AC5" w14:paraId="4CA3C5DD" w14:textId="621F271F" w:rsidTr="00296EF1">
        <w:trPr>
          <w:trHeight w:val="290"/>
        </w:trPr>
        <w:tc>
          <w:tcPr>
            <w:tcW w:w="184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0A36B18" w14:textId="77777777" w:rsidR="00EF1EA6" w:rsidRPr="006C2F02" w:rsidRDefault="00EF1EA6" w:rsidP="002947F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9" w:type="dxa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B1AE3AD" w14:textId="0A6E1B9D" w:rsidR="00EF1EA6" w:rsidRPr="006C2F02" w:rsidRDefault="00EF1EA6" w:rsidP="002947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D-7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FD6E200" w14:textId="1FD19DE9" w:rsidR="00EF1EA6" w:rsidRPr="006C2F02" w:rsidRDefault="00EF1EA6" w:rsidP="002947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Q-9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1512133" w14:textId="04581C67" w:rsidR="00EF1EA6" w:rsidRPr="006C2F02" w:rsidRDefault="00EF1EA6" w:rsidP="00DA1B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</w:t>
            </w:r>
            <w:r w:rsidR="00510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C2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mental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02CB1BE" w14:textId="43463F75" w:rsidR="00EF1EA6" w:rsidRPr="006C2F02" w:rsidRDefault="00EF1EA6" w:rsidP="00DA1B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</w:t>
            </w:r>
            <w:r w:rsidR="00510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C2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</w:p>
        </w:tc>
      </w:tr>
      <w:tr w:rsidR="00144AC5" w:rsidRPr="00144AC5" w14:paraId="4D5EEAC8" w14:textId="25571929" w:rsidTr="00510968">
        <w:trPr>
          <w:trHeight w:val="290"/>
        </w:trPr>
        <w:tc>
          <w:tcPr>
            <w:tcW w:w="184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1911D43" w14:textId="77777777" w:rsidR="009D49C2" w:rsidRPr="006C2F02" w:rsidRDefault="009D49C2" w:rsidP="00CD5F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</w:tcPr>
          <w:p w14:paraId="51E68D1E" w14:textId="77777777" w:rsidR="0014439B" w:rsidRPr="006C2F02" w:rsidRDefault="00780033" w:rsidP="001443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ID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ed</w:t>
            </w:r>
            <w:proofErr w:type="spellEnd"/>
          </w:p>
          <w:p w14:paraId="623BAFAC" w14:textId="6B1CFB6E" w:rsidR="00C858E0" w:rsidRPr="006C2F02" w:rsidRDefault="0014439B" w:rsidP="0014439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="00C858E0"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27</w:t>
            </w:r>
          </w:p>
          <w:p w14:paraId="2A1E70DC" w14:textId="77777777" w:rsidR="00780033" w:rsidRPr="006C2F02" w:rsidRDefault="00780033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B1D5924" w14:textId="77777777" w:rsidR="0014439B" w:rsidRPr="006C2F02" w:rsidRDefault="0014439B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C3A0C6" w14:textId="77777777" w:rsidR="00EE5159" w:rsidRPr="006C2F02" w:rsidRDefault="00EE5159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81B070" w14:textId="1FCDE47F" w:rsidR="009D49C2" w:rsidRPr="006C2F02" w:rsidRDefault="009D49C2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  <w:p w14:paraId="1046E7EB" w14:textId="73350D96" w:rsidR="00780033" w:rsidRPr="006C2F02" w:rsidRDefault="009D49C2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</w:t>
            </w:r>
            <w:r w:rsidR="001D30C0"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I]</w:t>
            </w:r>
            <w:r w:rsidR="00780033"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0EF5E5D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4D19576" w14:textId="0B3BD1E1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  <w:p w14:paraId="671C99D6" w14:textId="175F9375" w:rsidR="009D49C2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1157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0B894DCF" w14:textId="77777777" w:rsidR="009D49C2" w:rsidRPr="006C2F02" w:rsidRDefault="00780033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ID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  <w:proofErr w:type="spellEnd"/>
          </w:p>
          <w:p w14:paraId="4574DDA3" w14:textId="0C8BC844" w:rsidR="00780033" w:rsidRPr="006C2F02" w:rsidRDefault="00780033" w:rsidP="00EE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ined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</w:t>
            </w:r>
            <w:proofErr w:type="spellEnd"/>
          </w:p>
          <w:p w14:paraId="76DB9E46" w14:textId="4CCF5531" w:rsidR="001D30C0" w:rsidRPr="006C2F02" w:rsidRDefault="001D30C0" w:rsidP="00CD5FC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>n = 111</w:t>
            </w:r>
          </w:p>
          <w:p w14:paraId="2F679F31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  <w:p w14:paraId="3552E0A3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[90% CI] </w:t>
            </w:r>
          </w:p>
          <w:p w14:paraId="47808BC8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7F44D6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  <w:p w14:paraId="4F468261" w14:textId="12807CAB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9772AB" w14:textId="77777777" w:rsidR="009D49C2" w:rsidRPr="006C2F02" w:rsidRDefault="009D49C2" w:rsidP="00CD5F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  <w:r w:rsidR="00BD04F2" w:rsidRPr="006C2F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78C4381" w14:textId="77777777" w:rsidR="00716032" w:rsidRPr="006C2F02" w:rsidRDefault="00BD04F2" w:rsidP="00CD5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16032" w:rsidRPr="006C2F02">
              <w:rPr>
                <w:rFonts w:ascii="Times New Roman" w:hAnsi="Times New Roman" w:cs="Times New Roman"/>
                <w:sz w:val="20"/>
                <w:szCs w:val="20"/>
              </w:rPr>
              <w:t>ann-Whitney-U-Test</w:t>
            </w:r>
          </w:p>
          <w:p w14:paraId="56C3B8D1" w14:textId="449F2D96" w:rsidR="00BD04F2" w:rsidRPr="006C2F02" w:rsidRDefault="00BD04F2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</w:tcPr>
          <w:p w14:paraId="462906DC" w14:textId="2EF8F400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ID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ed</w:t>
            </w:r>
            <w:proofErr w:type="spellEnd"/>
          </w:p>
          <w:p w14:paraId="1FB561D1" w14:textId="0246E138" w:rsidR="00780033" w:rsidRPr="006C2F02" w:rsidRDefault="0014439B" w:rsidP="007800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n = 20 </w:t>
            </w:r>
          </w:p>
          <w:p w14:paraId="4FA5A833" w14:textId="77777777" w:rsidR="0014439B" w:rsidRPr="006C2F02" w:rsidRDefault="0014439B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FCEBEC" w14:textId="77777777" w:rsidR="0014439B" w:rsidRPr="006C2F02" w:rsidRDefault="0014439B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631033" w14:textId="0DA72B24" w:rsidR="0014439B" w:rsidRPr="006C2F02" w:rsidRDefault="0014439B" w:rsidP="00EE5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15FC415" w14:textId="7407B977" w:rsidR="009D49C2" w:rsidRPr="006C2F02" w:rsidRDefault="009D49C2" w:rsidP="00CD5F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  <w:p w14:paraId="32639841" w14:textId="0A7E86D6" w:rsidR="009D49C2" w:rsidRPr="006C2F02" w:rsidRDefault="009D49C2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</w:t>
            </w:r>
            <w:r w:rsidR="001D30C0"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I]</w:t>
            </w:r>
          </w:p>
          <w:p w14:paraId="482AF4B9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FB3BC5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  <w:p w14:paraId="5F04A2B2" w14:textId="6B30B0E2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03E9B3A1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ID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  <w:proofErr w:type="spellEnd"/>
          </w:p>
          <w:p w14:paraId="379CE59B" w14:textId="438F5A93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ined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</w:t>
            </w:r>
            <w:proofErr w:type="spellEnd"/>
          </w:p>
          <w:p w14:paraId="1921350A" w14:textId="767E90E7" w:rsidR="00780033" w:rsidRPr="006C2F02" w:rsidRDefault="00042EA6" w:rsidP="0078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>n = 118</w:t>
            </w:r>
          </w:p>
          <w:p w14:paraId="29FC9049" w14:textId="5E716C09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  <w:p w14:paraId="5937F737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[90% CI] </w:t>
            </w:r>
          </w:p>
          <w:p w14:paraId="5313E9BF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FB2C63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  <w:p w14:paraId="4FE2703D" w14:textId="67E2B04C" w:rsidR="009D49C2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620D8E" w14:textId="77777777" w:rsidR="00BD04F2" w:rsidRPr="006C2F02" w:rsidRDefault="00BD04F2" w:rsidP="00BD04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  <w:r w:rsidRPr="006C2F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86FFCD2" w14:textId="77777777" w:rsidR="00716032" w:rsidRPr="006C2F02" w:rsidRDefault="00716032" w:rsidP="00716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Mann-Whitney-U-Test</w:t>
            </w:r>
          </w:p>
          <w:p w14:paraId="2594FCC3" w14:textId="2AA5DF30" w:rsidR="009D49C2" w:rsidRPr="006C2F02" w:rsidRDefault="009D49C2" w:rsidP="00BD0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</w:tcPr>
          <w:p w14:paraId="67B17606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ID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ed</w:t>
            </w:r>
            <w:proofErr w:type="spellEnd"/>
          </w:p>
          <w:p w14:paraId="3F0E3006" w14:textId="4D3D4E8C" w:rsidR="00533058" w:rsidRPr="006C2F02" w:rsidRDefault="0027108C" w:rsidP="0078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>n = 50</w:t>
            </w:r>
          </w:p>
          <w:p w14:paraId="463AF6C8" w14:textId="77777777" w:rsidR="00533058" w:rsidRPr="006C2F02" w:rsidRDefault="00533058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982BC1" w14:textId="77777777" w:rsidR="00533058" w:rsidRPr="006C2F02" w:rsidRDefault="00533058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8C32FC" w14:textId="77777777" w:rsidR="00533058" w:rsidRPr="006C2F02" w:rsidRDefault="00533058" w:rsidP="00EE5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8C4E9E" w14:textId="222C60D9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  <w:p w14:paraId="22B10540" w14:textId="3EC52990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</w:t>
            </w:r>
            <w:r w:rsidR="001D30C0"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I]</w:t>
            </w:r>
          </w:p>
          <w:p w14:paraId="7C2339D8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6F0C40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  <w:p w14:paraId="3CF8AB61" w14:textId="7249CFFE" w:rsidR="009D49C2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QR</w:t>
            </w:r>
            <w:r w:rsidR="0014439B"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64FDADEF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ID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  <w:proofErr w:type="spellEnd"/>
          </w:p>
          <w:p w14:paraId="72F0774E" w14:textId="298C75B1" w:rsidR="00533058" w:rsidRPr="006C2F02" w:rsidRDefault="00780033" w:rsidP="005330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716032"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ed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</w:t>
            </w:r>
            <w:proofErr w:type="spellEnd"/>
          </w:p>
          <w:p w14:paraId="259E1A83" w14:textId="02B796B7" w:rsidR="00533058" w:rsidRPr="006C2F02" w:rsidRDefault="00533058" w:rsidP="005330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>n = 88</w:t>
            </w:r>
          </w:p>
          <w:p w14:paraId="003BBF9E" w14:textId="581D9184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  <w:p w14:paraId="0F32C2C1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[90% CI] </w:t>
            </w:r>
          </w:p>
          <w:p w14:paraId="29661BFD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4C91C2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  <w:p w14:paraId="2AD36C33" w14:textId="0D808B28" w:rsidR="009D49C2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A0CCED" w14:textId="77777777" w:rsidR="00BD04F2" w:rsidRPr="006C2F02" w:rsidRDefault="00BD04F2" w:rsidP="00BD04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  <w:r w:rsidRPr="006C2F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C3CCD19" w14:textId="77777777" w:rsidR="00716032" w:rsidRPr="006C2F02" w:rsidRDefault="00716032" w:rsidP="00716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Mann-Whitney-U-Test</w:t>
            </w:r>
          </w:p>
          <w:p w14:paraId="7B7C4CF9" w14:textId="3B42C999" w:rsidR="009D49C2" w:rsidRPr="006C2F02" w:rsidRDefault="009D49C2" w:rsidP="00BD0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</w:tcPr>
          <w:p w14:paraId="2FF1719B" w14:textId="3F0B56A3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ID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ed</w:t>
            </w:r>
            <w:proofErr w:type="spellEnd"/>
          </w:p>
          <w:p w14:paraId="3107923E" w14:textId="1E81DBA7" w:rsidR="00C971CE" w:rsidRPr="006C2F02" w:rsidRDefault="00C971CE" w:rsidP="0078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B20155"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  <w:p w14:paraId="5CA00EA4" w14:textId="5D01302F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1A258AA" w14:textId="1C302037" w:rsidR="00C971CE" w:rsidRPr="006C2F02" w:rsidRDefault="00C971CE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882C38" w14:textId="77777777" w:rsidR="00C971CE" w:rsidRPr="006C2F02" w:rsidRDefault="00C971CE" w:rsidP="00EE5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5E806D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  <w:p w14:paraId="5B7176B7" w14:textId="7E93D806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</w:t>
            </w:r>
            <w:r w:rsidR="001D30C0"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I]</w:t>
            </w:r>
          </w:p>
          <w:p w14:paraId="2AE42F43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EF5DC95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  <w:p w14:paraId="0BEAB0B4" w14:textId="59A7DA7A" w:rsidR="009D49C2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1039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6F708D22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ID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  <w:proofErr w:type="spellEnd"/>
          </w:p>
          <w:p w14:paraId="4BE34BDC" w14:textId="6D928886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ined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</w:t>
            </w:r>
            <w:proofErr w:type="spellEnd"/>
          </w:p>
          <w:p w14:paraId="69E21029" w14:textId="586B090B" w:rsidR="00780033" w:rsidRPr="006C2F02" w:rsidRDefault="00C971CE" w:rsidP="0078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Cs/>
                <w:sz w:val="20"/>
                <w:szCs w:val="20"/>
              </w:rPr>
              <w:t>n = 91</w:t>
            </w:r>
          </w:p>
          <w:p w14:paraId="2092DB8C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  <w:p w14:paraId="3CFD5DDB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[90% CI] </w:t>
            </w:r>
          </w:p>
          <w:p w14:paraId="5F0665C9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7BB7F3" w14:textId="77777777" w:rsidR="00780033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  <w:p w14:paraId="4589AA81" w14:textId="712E1A0D" w:rsidR="009D49C2" w:rsidRPr="006C2F02" w:rsidRDefault="00780033" w:rsidP="00780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QR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961129" w14:textId="77777777" w:rsidR="00BD04F2" w:rsidRPr="006C2F02" w:rsidRDefault="00BD04F2" w:rsidP="00BD04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2F02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  <w:r w:rsidRPr="006C2F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58A82B0" w14:textId="77777777" w:rsidR="00716032" w:rsidRPr="006C2F02" w:rsidRDefault="00716032" w:rsidP="00716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Mann-Whitney-U-Test</w:t>
            </w:r>
          </w:p>
          <w:p w14:paraId="196D0A72" w14:textId="1394FBBF" w:rsidR="009D49C2" w:rsidRPr="006C2F02" w:rsidRDefault="009D49C2" w:rsidP="00BD0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4AC5" w:rsidRPr="00144AC5" w14:paraId="4277843C" w14:textId="07B6A522" w:rsidTr="00510968">
        <w:trPr>
          <w:trHeight w:val="290"/>
        </w:trPr>
        <w:tc>
          <w:tcPr>
            <w:tcW w:w="18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1FF35E" w14:textId="482D5E7A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Style w:val="tagtrans"/>
                <w:rFonts w:ascii="Times New Roman" w:hAnsi="Times New Roman" w:cs="Times New Roman"/>
                <w:sz w:val="20"/>
                <w:szCs w:val="20"/>
              </w:rPr>
              <w:t xml:space="preserve">Personal </w:t>
            </w:r>
            <w:proofErr w:type="spellStart"/>
            <w:r w:rsidRPr="006C2F02">
              <w:rPr>
                <w:rStyle w:val="tagtrans"/>
                <w:rFonts w:ascii="Times New Roman" w:hAnsi="Times New Roman" w:cs="Times New Roman"/>
                <w:sz w:val="20"/>
                <w:szCs w:val="20"/>
              </w:rPr>
              <w:t>benefi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37DF7675" w14:textId="49CE633B" w:rsidR="00B20155" w:rsidRPr="006C2F02" w:rsidRDefault="003C044D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6 (1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) [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1-4.2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64A8F4B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83D6E" w14:textId="539268D1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0 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157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0931E04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8 (1.0)</w:t>
            </w:r>
          </w:p>
          <w:p w14:paraId="16F344B1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F02">
              <w:rPr>
                <w:rFonts w:ascii="Times New Roman" w:hAnsi="Times New Roman" w:cs="Times New Roman"/>
                <w:sz w:val="18"/>
                <w:szCs w:val="18"/>
              </w:rPr>
              <w:t>[3.5-4.0]</w:t>
            </w:r>
          </w:p>
          <w:p w14:paraId="0D9EE77C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5E57A" w14:textId="4EC0F861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F419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84B3E" w14:textId="4B49B305" w:rsidR="00B20155" w:rsidRPr="006C2F02" w:rsidRDefault="00CB1E1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U = 454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  <w:p w14:paraId="2664FF6C" w14:textId="10520599" w:rsidR="00B20155" w:rsidRPr="006C2F02" w:rsidRDefault="00DB11A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</w:rPr>
              <w:t>p =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CB1E10" w:rsidRPr="006C2F02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  <w:p w14:paraId="3AB985F8" w14:textId="0FA5B950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2E9B73C5" w14:textId="0BB4257E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8 (1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9E1952" w14:textId="6F8ACD7B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3.2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-4.4]</w:t>
            </w:r>
          </w:p>
          <w:p w14:paraId="6CD1BC61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98E76" w14:textId="7D64395D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0-4.</w:t>
            </w:r>
            <w:r w:rsidR="00BD71F4" w:rsidRPr="006C2F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9E13368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7 (1.0)</w:t>
            </w:r>
          </w:p>
          <w:p w14:paraId="7E0DB3E6" w14:textId="3D26F093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3.4-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979501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ABA6F" w14:textId="77777777" w:rsidR="00753B7F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  <w:p w14:paraId="2AB7F436" w14:textId="207F72FB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53B7F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641A5" w14:textId="77777777" w:rsidR="00B20155" w:rsidRPr="006C2F02" w:rsidRDefault="009C23C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U = 347.500 </w:t>
            </w:r>
          </w:p>
          <w:p w14:paraId="5553654B" w14:textId="5DC34FAB" w:rsidR="009C23CE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 .583 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1973A35B" w14:textId="371DD5DB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8 (0.9) [3.3-4.2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7C60DD7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0B151E" w14:textId="04814C6D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3573455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7 (1.0)</w:t>
            </w:r>
          </w:p>
          <w:p w14:paraId="58F0F707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3.4-4.0]</w:t>
            </w:r>
          </w:p>
          <w:p w14:paraId="0488566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F53E4" w14:textId="63005086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85B6A" w14:textId="2F3109D9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534.000 </w:t>
            </w:r>
          </w:p>
          <w:p w14:paraId="7ADAC4DF" w14:textId="6E327205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924</w:t>
            </w:r>
          </w:p>
        </w:tc>
        <w:tc>
          <w:tcPr>
            <w:tcW w:w="11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4591898E" w14:textId="609713C3" w:rsidR="0026213E" w:rsidRPr="006C2F02" w:rsidRDefault="009F6D5C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C3C5B" w:rsidRPr="006C2F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 (1.2) [</w:t>
            </w:r>
            <w:r w:rsidR="00DC3C5B" w:rsidRPr="006C2F02">
              <w:rPr>
                <w:rFonts w:ascii="Times New Roman" w:hAnsi="Times New Roman" w:cs="Times New Roman"/>
                <w:sz w:val="20"/>
                <w:szCs w:val="20"/>
              </w:rPr>
              <w:t>3.2-4.1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EF27F5B" w14:textId="77777777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5E7FB" w14:textId="739078DE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860AA" w:rsidRPr="006C2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039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5B5ADC9" w14:textId="472C7C39" w:rsidR="00B20155" w:rsidRPr="006C2F02" w:rsidRDefault="00DC3C5B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8 (1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3.5-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5D8F9D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FA5FCE" w14:textId="2C600E46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304A3" w14:textId="3E4D51CD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566.000</w:t>
            </w:r>
          </w:p>
          <w:p w14:paraId="04E9BD6E" w14:textId="4A1B6188" w:rsidR="00B20155" w:rsidRPr="006C2F02" w:rsidRDefault="00DB11A5" w:rsidP="00990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332</w:t>
            </w:r>
          </w:p>
        </w:tc>
      </w:tr>
      <w:tr w:rsidR="00144AC5" w:rsidRPr="00144AC5" w14:paraId="49E717F3" w14:textId="37620D5D" w:rsidTr="00510968">
        <w:trPr>
          <w:trHeight w:val="29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99FB7" w14:textId="31E90984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ce and usefulness of the nutrition se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4BF2C05B" w14:textId="718A7BFA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 (0.7)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3.7-4.5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8C31C5B" w14:textId="77777777" w:rsidR="006048E4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E0ED85" w14:textId="15A141B9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4.0-4.8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5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5C300F9" w14:textId="30440719" w:rsidR="006048E4" w:rsidRPr="006C2F02" w:rsidRDefault="006048E4" w:rsidP="006048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8)</w:t>
            </w:r>
          </w:p>
          <w:p w14:paraId="15092341" w14:textId="77777777" w:rsidR="006048E4" w:rsidRPr="006C2F02" w:rsidRDefault="006048E4" w:rsidP="006048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9-4.3]</w:t>
            </w:r>
          </w:p>
          <w:p w14:paraId="4858D42B" w14:textId="2B19FCD3" w:rsidR="00B20155" w:rsidRPr="006C2F02" w:rsidRDefault="00B20155" w:rsidP="006048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578B1F" w14:textId="356DE045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F4190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884FB" w14:textId="5BF626CD" w:rsidR="00B20155" w:rsidRPr="006C2F02" w:rsidRDefault="00CB1E1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459.500</w:t>
            </w:r>
          </w:p>
          <w:p w14:paraId="555B905C" w14:textId="28B689B1" w:rsidR="00CB1E10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CB1E1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7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363FFC8B" w14:textId="525C127F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C4423D2" w14:textId="3B7F1CBF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7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]</w:t>
            </w:r>
          </w:p>
          <w:p w14:paraId="246A10D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4F071" w14:textId="347C835D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E1B28A2" w14:textId="22AC5C5D" w:rsidR="00B20155" w:rsidRPr="006C2F02" w:rsidRDefault="00753B7F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)</w:t>
            </w:r>
          </w:p>
          <w:p w14:paraId="171E21C0" w14:textId="2BFF3EF6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8-4.3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90F737B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8B919D" w14:textId="25530F51" w:rsidR="00B20155" w:rsidRPr="006C2F02" w:rsidRDefault="00B20155" w:rsidP="00753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753B7F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6219C" w14:textId="6B39C414" w:rsidR="00B20155" w:rsidRPr="006C2F02" w:rsidRDefault="009C23C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363.000</w:t>
            </w:r>
          </w:p>
          <w:p w14:paraId="5398CFCA" w14:textId="3F8A251B" w:rsidR="009C23CE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1A6B5940" w14:textId="6132D44E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6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3.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4.4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9469CB5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88F2D2" w14:textId="38946252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4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840C67B" w14:textId="2D820E12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582136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23AB1BB" w14:textId="1ED35114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</w:t>
            </w:r>
            <w:r w:rsidR="00582136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4.4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8D7B38A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CBD674" w14:textId="15AEF288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FC58F" w14:textId="0B49B8FE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483.500</w:t>
            </w:r>
          </w:p>
          <w:p w14:paraId="67DA68B9" w14:textId="7036D725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45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23855AED" w14:textId="57945384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8) [3.8-4.5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1247C02" w14:textId="77777777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D83EFA" w14:textId="2A48ED77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6088018" w14:textId="06B22BC0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8) [3.9-4.3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F26EB10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01B225" w14:textId="29D2F7FD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4D266" w14:textId="1B6BE367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633.000 </w:t>
            </w:r>
          </w:p>
          <w:p w14:paraId="47A77EBA" w14:textId="2EA4C3DA" w:rsidR="00B20155" w:rsidRPr="006C2F02" w:rsidRDefault="00DB11A5" w:rsidP="00990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957</w:t>
            </w:r>
          </w:p>
        </w:tc>
      </w:tr>
      <w:tr w:rsidR="00144AC5" w:rsidRPr="00144AC5" w14:paraId="3F66B3EB" w14:textId="17F4060B" w:rsidTr="00510968">
        <w:trPr>
          <w:trHeight w:val="29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2012DF" w14:textId="1E104644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ce and usefulness of stress manag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63EF269C" w14:textId="2F3EDD67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)</w:t>
            </w:r>
          </w:p>
          <w:p w14:paraId="17077A93" w14:textId="762D5474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5-4.5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280758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80E568" w14:textId="52FA47BD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3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5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B20C393" w14:textId="2E097716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2FBC415" w14:textId="36323F72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9-4.3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F9E1FC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DFAEC6" w14:textId="0DDBFCDA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F4190" w:rsidRPr="006C2F02">
              <w:rPr>
                <w:rFonts w:ascii="Times New Roman" w:hAnsi="Times New Roman" w:cs="Times New Roman"/>
                <w:sz w:val="20"/>
                <w:szCs w:val="20"/>
              </w:rPr>
              <w:t>3.3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1E39D" w14:textId="77777777" w:rsidR="00B20155" w:rsidRPr="006C2F02" w:rsidRDefault="00CB1E1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474.500</w:t>
            </w:r>
          </w:p>
          <w:p w14:paraId="13A89E88" w14:textId="7800C39D" w:rsidR="00CB1E10" w:rsidRPr="006C2F02" w:rsidRDefault="00DB11A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1E1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39CF263B" w14:textId="3006F3B2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)</w:t>
            </w:r>
          </w:p>
          <w:p w14:paraId="4AEC2A37" w14:textId="14135C17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5-4.8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603A4D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ED8BF0" w14:textId="6B87A35C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3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602DA68" w14:textId="20F2A115" w:rsidR="00B20155" w:rsidRPr="006C2F02" w:rsidRDefault="00753B7F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F7C3256" w14:textId="4353C0E6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6-4.</w:t>
            </w:r>
            <w:r w:rsidR="007C7059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2E280C4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9B036D" w14:textId="54B4F5D0" w:rsidR="00B20155" w:rsidRPr="006C2F02" w:rsidRDefault="00B20155" w:rsidP="00753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753B7F" w:rsidRPr="006C2F02">
              <w:rPr>
                <w:rFonts w:ascii="Times New Roman" w:hAnsi="Times New Roman" w:cs="Times New Roman"/>
                <w:sz w:val="20"/>
                <w:szCs w:val="20"/>
              </w:rPr>
              <w:t>3.8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37B73" w14:textId="31508E56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</w:t>
            </w:r>
            <w:r w:rsidR="008E7931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9.500 </w:t>
            </w:r>
          </w:p>
          <w:p w14:paraId="29A2A184" w14:textId="251E1F11" w:rsidR="00B20155" w:rsidRPr="006C2F02" w:rsidRDefault="00DB11A5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500</w:t>
            </w:r>
          </w:p>
          <w:p w14:paraId="74348C21" w14:textId="5BD8DCFC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3EAC8ED9" w14:textId="02F13EC3" w:rsidR="00B20155" w:rsidRPr="006C2F02" w:rsidRDefault="00B0303F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9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3.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4.5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06918DE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1E6920" w14:textId="2208EA1F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21563B" w14:textId="7892C63F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B0303F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) [3.9-4.3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61E1058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F05017" w14:textId="0C8F760F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5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3DFE" w14:textId="0AB8FD12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540.500 </w:t>
            </w:r>
          </w:p>
          <w:p w14:paraId="59B227C1" w14:textId="386491E1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99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087AF900" w14:textId="33400591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) [3.7-4.4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93812F0" w14:textId="77777777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B3E2E5" w14:textId="4406A0F1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8860AA" w:rsidRPr="006C2F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CAC353D" w14:textId="014525D1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5831BDC" w14:textId="7EC5F6DD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8-4.3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1D0915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B87E04" w14:textId="44050F75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CEC1F" w14:textId="2D26B74A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580.500 </w:t>
            </w:r>
          </w:p>
          <w:p w14:paraId="079891BE" w14:textId="19BBE3C2" w:rsidR="00B20155" w:rsidRPr="006C2F02" w:rsidRDefault="00DB11A5" w:rsidP="00990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418</w:t>
            </w:r>
          </w:p>
        </w:tc>
      </w:tr>
      <w:tr w:rsidR="00144AC5" w:rsidRPr="00144AC5" w14:paraId="668F97B0" w14:textId="3E9054BF" w:rsidTr="00510968">
        <w:trPr>
          <w:trHeight w:val="29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03F59" w14:textId="541ED6AF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ce and usefulness of the advice on exerci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453134F1" w14:textId="1437B711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)</w:t>
            </w:r>
          </w:p>
          <w:p w14:paraId="3EC80FC1" w14:textId="1741B8C1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3-4.4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C5553B7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2AEC70" w14:textId="6F4D2BFE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5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93BC4DA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.0)</w:t>
            </w:r>
          </w:p>
          <w:p w14:paraId="74FB979D" w14:textId="0D137D0A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</w:t>
            </w:r>
            <w:r w:rsidR="006048E4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]</w:t>
            </w:r>
          </w:p>
          <w:p w14:paraId="72F4599E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EABD66" w14:textId="7DCEF276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F4190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585FE" w14:textId="77777777" w:rsidR="00CB1E10" w:rsidRPr="006C2F02" w:rsidRDefault="00CB1E1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471.000 </w:t>
            </w:r>
          </w:p>
          <w:p w14:paraId="6DE6C645" w14:textId="781F2720" w:rsidR="00B20155" w:rsidRPr="006C2F02" w:rsidRDefault="00DB11A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1E1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90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0FD150FB" w14:textId="1B35DCB8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1.0)</w:t>
            </w:r>
          </w:p>
          <w:p w14:paraId="7C614499" w14:textId="23280AA4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5-4.7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7ED843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BD3385" w14:textId="6A022943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D71F4" w:rsidRPr="006C2F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7B65BCE" w14:textId="756B8F14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4D6A78E" w14:textId="0059007F" w:rsidR="00B20155" w:rsidRPr="006C2F02" w:rsidRDefault="007C7059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6-4.2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4C79415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81E8C9" w14:textId="2B5C0AD1" w:rsidR="00B20155" w:rsidRPr="006C2F02" w:rsidRDefault="00B20155" w:rsidP="00753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753B7F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92EB8" w14:textId="13466BDD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333.000 </w:t>
            </w:r>
          </w:p>
          <w:p w14:paraId="355C3BC0" w14:textId="7ACCF9CD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44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7426369E" w14:textId="52225F95" w:rsidR="00B20155" w:rsidRPr="006C2F02" w:rsidRDefault="00B0303F" w:rsidP="00B03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1.0)</w:t>
            </w:r>
          </w:p>
          <w:p w14:paraId="0BB9C055" w14:textId="444BA867" w:rsidR="00B0303F" w:rsidRPr="006C2F02" w:rsidRDefault="00B0303F" w:rsidP="00B03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5-4.5]</w:t>
            </w:r>
          </w:p>
          <w:p w14:paraId="25884C9D" w14:textId="78EFEAAA" w:rsidR="00B0303F" w:rsidRPr="006C2F02" w:rsidRDefault="00B0303F" w:rsidP="00B03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6E3CF2" w14:textId="5C519F07" w:rsidR="00B0303F" w:rsidRPr="006C2F02" w:rsidRDefault="00B0303F" w:rsidP="00B03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6B0A5AD" w14:textId="77777777" w:rsidR="00B0303F" w:rsidRPr="006C2F02" w:rsidRDefault="00B0303F" w:rsidP="00B03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.0)</w:t>
            </w:r>
          </w:p>
          <w:p w14:paraId="31D0A136" w14:textId="77777777" w:rsidR="00B0303F" w:rsidRPr="006C2F02" w:rsidRDefault="00B0303F" w:rsidP="00B03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6-4.2]</w:t>
            </w:r>
          </w:p>
          <w:p w14:paraId="2BC55369" w14:textId="77777777" w:rsidR="00B0303F" w:rsidRPr="006C2F02" w:rsidRDefault="00B0303F" w:rsidP="00B03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3575A3" w14:textId="0CFE3D81" w:rsidR="00B20155" w:rsidRPr="006C2F02" w:rsidRDefault="00B0303F" w:rsidP="00B03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BFD40" w14:textId="349585AB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546.000 </w:t>
            </w:r>
          </w:p>
          <w:p w14:paraId="52BBA652" w14:textId="7C11C3B1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86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32B75A2C" w14:textId="670C6017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4609A3D" w14:textId="7186C521" w:rsidR="0026213E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6-4.4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BCAB2DE" w14:textId="77777777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2502A2" w14:textId="6C1AB8C0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D268781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.0) [3.6-4.2]</w:t>
            </w:r>
          </w:p>
          <w:p w14:paraId="3A292DA4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69604C" w14:textId="2292ED85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7E8F1" w14:textId="2DCEC9AE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617.500 </w:t>
            </w:r>
          </w:p>
          <w:p w14:paraId="420FF00A" w14:textId="5C3FF90D" w:rsidR="00B20155" w:rsidRPr="006C2F02" w:rsidRDefault="00DB11A5" w:rsidP="00990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708</w:t>
            </w:r>
          </w:p>
        </w:tc>
      </w:tr>
      <w:tr w:rsidR="00144AC5" w:rsidRPr="00144AC5" w14:paraId="441F14B2" w14:textId="77777777" w:rsidTr="00510968">
        <w:trPr>
          <w:trHeight w:val="29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95EFEB" w14:textId="2EEF455D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cy of the level of exercis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7C8B2CEC" w14:textId="0435041B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1.</w:t>
            </w:r>
            <w:r w:rsidR="006048E4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3.</w:t>
            </w:r>
            <w:r w:rsidR="006048E4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]</w:t>
            </w:r>
          </w:p>
          <w:p w14:paraId="045DF471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21F55E" w14:textId="5AE2954B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0-4.8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5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71E266A" w14:textId="4598AB22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8 (1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B4A758" w14:textId="13214F06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3.</w:t>
            </w:r>
            <w:r w:rsidR="006048E4" w:rsidRPr="006C2F02">
              <w:rPr>
                <w:rFonts w:ascii="Times New Roman" w:hAnsi="Times New Roman" w:cs="Times New Roman"/>
                <w:sz w:val="20"/>
                <w:szCs w:val="20"/>
              </w:rPr>
              <w:t>6-4.1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0A0BD00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EFFAD" w14:textId="6E870A66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0 [</w:t>
            </w:r>
            <w:r w:rsidR="00CF4190" w:rsidRPr="006C2F02">
              <w:rPr>
                <w:rFonts w:ascii="Times New Roman" w:hAnsi="Times New Roman" w:cs="Times New Roman"/>
                <w:sz w:val="20"/>
                <w:szCs w:val="20"/>
              </w:rPr>
              <w:t>3.0-4.3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4228C" w14:textId="77777777" w:rsidR="00CB1E10" w:rsidRPr="006C2F02" w:rsidRDefault="00CB1E1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U = 480.000 </w:t>
            </w:r>
          </w:p>
          <w:p w14:paraId="6F33524E" w14:textId="15077E63" w:rsidR="00B20155" w:rsidRPr="006C2F02" w:rsidRDefault="00DB11A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1E1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83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5F30EB09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(1.3) </w:t>
            </w:r>
          </w:p>
          <w:p w14:paraId="4E497EE2" w14:textId="519FF8EC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</w:t>
            </w:r>
            <w:r w:rsidR="009C0001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.9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82F7FA7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E97EF6" w14:textId="07F0F5DD" w:rsidR="00B20155" w:rsidRPr="006C2F02" w:rsidRDefault="00B20155" w:rsidP="009C0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</w:t>
            </w:r>
            <w:r w:rsidR="009C0001" w:rsidRPr="006C2F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BD71F4" w:rsidRPr="006C2F02">
              <w:rPr>
                <w:rFonts w:ascii="Times New Roman" w:hAnsi="Times New Roman" w:cs="Times New Roman"/>
                <w:sz w:val="20"/>
                <w:szCs w:val="20"/>
              </w:rPr>
              <w:t>3.3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EE46EE7" w14:textId="6C382645" w:rsidR="00B20155" w:rsidRPr="006C2F02" w:rsidRDefault="00753B7F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.8 (</w:t>
            </w:r>
            <w:r w:rsidR="009C0001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  <w:p w14:paraId="5E577327" w14:textId="4F1EE517" w:rsidR="00B20155" w:rsidRPr="006C2F02" w:rsidRDefault="009C0001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5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]</w:t>
            </w:r>
          </w:p>
          <w:p w14:paraId="77820A8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86A52" w14:textId="1BD23901" w:rsidR="00B20155" w:rsidRPr="006C2F02" w:rsidRDefault="00B20155" w:rsidP="00753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0 [</w:t>
            </w:r>
            <w:r w:rsidR="00753B7F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C6285" w14:textId="4BD43BA0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 = 300.500</w:t>
            </w:r>
          </w:p>
          <w:p w14:paraId="03D3CC85" w14:textId="1ABDACCC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16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2D7A5C8E" w14:textId="37B8E4B5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.1) [3.4-4.5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6C07C4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59C030" w14:textId="6B8D9F38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3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89F174B" w14:textId="690C2CE3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.7</w:t>
            </w:r>
            <w:r w:rsidR="00B0303F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) [3.5-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80788B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2EE247" w14:textId="24090072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2C4FD" w14:textId="3C2841DC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 = 478.000</w:t>
            </w:r>
          </w:p>
          <w:p w14:paraId="5EABACE9" w14:textId="44C45DD7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21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75874247" w14:textId="59977DE0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)</w:t>
            </w:r>
          </w:p>
          <w:p w14:paraId="2CCD9B32" w14:textId="2FAE859D" w:rsidR="0026213E" w:rsidRPr="006C2F02" w:rsidRDefault="006C3B5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3-4.1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28CF7FD" w14:textId="77777777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154ECB" w14:textId="6F2DBA20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0-</w:t>
            </w:r>
            <w:r w:rsidR="008860AA" w:rsidRPr="006C2F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6D026CF" w14:textId="43F6E81C" w:rsidR="00B20155" w:rsidRPr="006C2F02" w:rsidRDefault="00311BBA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.8 (1.1) [3.5-4.2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A6D8B79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CAE04" w14:textId="67EDF9A5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D57D2" w14:textId="02B4C1C2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 = 644.000</w:t>
            </w:r>
          </w:p>
          <w:p w14:paraId="792CBB6C" w14:textId="04F20755" w:rsidR="00B20155" w:rsidRPr="006C2F02" w:rsidRDefault="00DB11A5" w:rsidP="00990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623</w:t>
            </w:r>
          </w:p>
        </w:tc>
      </w:tr>
      <w:tr w:rsidR="00144AC5" w:rsidRPr="00144AC5" w14:paraId="1E7AD00C" w14:textId="48A95A1F" w:rsidTr="00510968">
        <w:trPr>
          <w:trHeight w:val="29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F9AC7" w14:textId="4DF0EE35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bility of the instructions of exercis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4625BEA2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0.8)</w:t>
            </w:r>
          </w:p>
          <w:p w14:paraId="3DBAA888" w14:textId="2CB2EF45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9-4.9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33E5107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918A0D" w14:textId="0B7B789B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5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40E8997" w14:textId="1DF68CAF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0.5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CC14491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.4-4.7]</w:t>
            </w:r>
          </w:p>
          <w:p w14:paraId="0D70446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B64519" w14:textId="40574426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F4190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66DFF" w14:textId="77777777" w:rsidR="00B20155" w:rsidRPr="006C2F02" w:rsidRDefault="00CB1E1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432.000</w:t>
            </w:r>
          </w:p>
          <w:p w14:paraId="164FE96D" w14:textId="02DD32BC" w:rsidR="00CB1E10" w:rsidRPr="006C2F02" w:rsidRDefault="00DB11A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1E1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21095DAF" w14:textId="7D5CFA7C" w:rsidR="00B20155" w:rsidRPr="006C2F02" w:rsidRDefault="009C0001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 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.2-5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032568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69F2B0" w14:textId="02426AF0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5.0 [</w:t>
            </w:r>
            <w:r w:rsidR="00BD71F4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B50DAF0" w14:textId="4F5D3F3A" w:rsidR="00B20155" w:rsidRPr="006C2F02" w:rsidRDefault="009C0001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0.6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3F6D20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.4-4.7]</w:t>
            </w:r>
          </w:p>
          <w:p w14:paraId="4C2A99B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BF1C99" w14:textId="63C13C80" w:rsidR="00B20155" w:rsidRPr="006C2F02" w:rsidRDefault="00B20155" w:rsidP="00753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5.0 [</w:t>
            </w:r>
            <w:r w:rsidR="00753B7F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D64B6" w14:textId="41BC9EEF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365.500 </w:t>
            </w:r>
          </w:p>
          <w:p w14:paraId="2E1B47D0" w14:textId="6848E4DB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780184EF" w14:textId="4684DD1C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0.7) [4.2-4.9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CEAA116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8FF4DF" w14:textId="2B59D8A9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5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E1BB5D1" w14:textId="410AB68F" w:rsidR="00B20155" w:rsidRPr="006C2F02" w:rsidRDefault="001D2BC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582136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) [4.4-4.7]</w:t>
            </w:r>
          </w:p>
          <w:p w14:paraId="4D4A3DBE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4897FD" w14:textId="7896328F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55762" w14:textId="6AB6225D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546.500 </w:t>
            </w:r>
          </w:p>
          <w:p w14:paraId="778647E4" w14:textId="14B78346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75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5B1C4C52" w14:textId="48342D85" w:rsidR="00B20155" w:rsidRPr="006C2F02" w:rsidRDefault="006C3B5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[4.7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0C0AA2B" w14:textId="77777777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1EBEC" w14:textId="65E4D7DF" w:rsidR="0026213E" w:rsidRPr="006C2F02" w:rsidRDefault="0026213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5.0 [</w:t>
            </w:r>
            <w:r w:rsidR="008860AA" w:rsidRPr="006C2F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FEE7CB5" w14:textId="523AED04" w:rsidR="00B20155" w:rsidRPr="006C2F02" w:rsidRDefault="006C3B5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0.7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4.2-4.6]</w:t>
            </w:r>
          </w:p>
          <w:p w14:paraId="5B331208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FFBBE6" w14:textId="2A0148F1" w:rsidR="00B20155" w:rsidRPr="006C2F02" w:rsidRDefault="00B20155" w:rsidP="006C3B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C3B50" w:rsidRPr="006C2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4.0-5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F16BC" w14:textId="621D3D67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402.500</w:t>
            </w:r>
          </w:p>
          <w:p w14:paraId="23F32FFB" w14:textId="65FB99CE" w:rsidR="00B20155" w:rsidRPr="006C2F02" w:rsidRDefault="009C23CE" w:rsidP="00990F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C2F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144AC5" w:rsidRPr="00144AC5" w14:paraId="1E56B18A" w14:textId="073ECE12" w:rsidTr="00510968">
        <w:trPr>
          <w:trHeight w:val="29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976299" w14:textId="5BFC6D01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 to implement more exercise in daily lif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593DBE96" w14:textId="2A0B4260" w:rsidR="006048E4" w:rsidRPr="006C2F02" w:rsidRDefault="006048E4" w:rsidP="006048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8)</w:t>
            </w:r>
          </w:p>
          <w:p w14:paraId="30C55384" w14:textId="022BAF12" w:rsidR="006048E4" w:rsidRPr="006C2F02" w:rsidRDefault="006048E4" w:rsidP="006048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3-4.2]</w:t>
            </w:r>
          </w:p>
          <w:p w14:paraId="7B6338EA" w14:textId="77777777" w:rsidR="006048E4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AE54AE" w14:textId="3E6A2CA5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5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C88E4CF" w14:textId="77777777" w:rsidR="006048E4" w:rsidRPr="006C2F02" w:rsidRDefault="006048E4" w:rsidP="006048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0.9)</w:t>
            </w:r>
          </w:p>
          <w:p w14:paraId="0F6EC4E5" w14:textId="32469C7E" w:rsidR="00B20155" w:rsidRPr="006C2F02" w:rsidRDefault="006048E4" w:rsidP="006048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4-3.9]</w:t>
            </w:r>
          </w:p>
          <w:p w14:paraId="59EE5960" w14:textId="77777777" w:rsidR="006048E4" w:rsidRPr="006C2F02" w:rsidRDefault="006048E4" w:rsidP="006048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EFBF1C" w14:textId="42A7C852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F419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8BAE" w14:textId="77777777" w:rsidR="00B20155" w:rsidRPr="006C2F02" w:rsidRDefault="00CB1E1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474.000 </w:t>
            </w:r>
          </w:p>
          <w:p w14:paraId="216094C2" w14:textId="6307043E" w:rsidR="00CB1E10" w:rsidRPr="006C2F02" w:rsidRDefault="00DB11A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1E1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3DDA0A61" w14:textId="5507CA14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9 (0.9) </w:t>
            </w:r>
            <w:r w:rsidR="009C0001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3-4.5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13B135C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F393E4" w14:textId="75B718CB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BD71F4" w:rsidRPr="006C2F02">
              <w:rPr>
                <w:rFonts w:ascii="Times New Roman" w:hAnsi="Times New Roman" w:cs="Times New Roman"/>
                <w:sz w:val="20"/>
                <w:szCs w:val="20"/>
              </w:rPr>
              <w:t>3.3-4.8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75FDA28" w14:textId="205E8C18" w:rsidR="00B20155" w:rsidRPr="006C2F02" w:rsidRDefault="00753B7F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F8A50E8" w14:textId="02F7D01B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</w:t>
            </w:r>
            <w:r w:rsidR="009C0001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]</w:t>
            </w:r>
          </w:p>
          <w:p w14:paraId="6FF8D04C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898DEE" w14:textId="449ECAF2" w:rsidR="00B20155" w:rsidRPr="006C2F02" w:rsidRDefault="00B20155" w:rsidP="00753B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="00753B7F" w:rsidRPr="006C2F02">
              <w:rPr>
                <w:rFonts w:ascii="Times New Roman" w:hAnsi="Times New Roman" w:cs="Times New Roman"/>
                <w:sz w:val="20"/>
                <w:szCs w:val="20"/>
              </w:rPr>
              <w:t>[3.0-4.0]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A6084" w14:textId="00C11DC3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324.000 </w:t>
            </w:r>
          </w:p>
          <w:p w14:paraId="6520FBDC" w14:textId="26C2F026" w:rsidR="00B20155" w:rsidRPr="006C2F02" w:rsidRDefault="00DB11A5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7295AA62" w14:textId="6D42B659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8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3.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.1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3754BB3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D7543" w14:textId="1676B44B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EBD3AB0" w14:textId="40B226C8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 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)</w:t>
            </w:r>
          </w:p>
          <w:p w14:paraId="794392D4" w14:textId="3DD436DE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4-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4BF3C7E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4BD211" w14:textId="707270EA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6F2E8" w14:textId="3A0863CB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550.000 </w:t>
            </w:r>
          </w:p>
          <w:p w14:paraId="6E6B3904" w14:textId="17786C05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</w:tcPr>
          <w:p w14:paraId="1D02A8BB" w14:textId="42D8FECA" w:rsidR="00B20155" w:rsidRPr="006C2F02" w:rsidRDefault="006C3B5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07852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26213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207852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.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07852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07852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ADD3AE9" w14:textId="77777777" w:rsidR="00207852" w:rsidRPr="006C2F02" w:rsidRDefault="00207852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08403D" w14:textId="1967B2ED" w:rsidR="00207852" w:rsidRPr="006C2F02" w:rsidRDefault="00207852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215D311" w14:textId="51317875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6C3B5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)</w:t>
            </w:r>
          </w:p>
          <w:p w14:paraId="5A4F193A" w14:textId="58196D98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</w:t>
            </w:r>
            <w:r w:rsidR="006C3B5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3.9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787AF0C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5A9AFE" w14:textId="6291555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0AB68" w14:textId="16C98BA9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</w:t>
            </w:r>
            <w:r w:rsidR="00901747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4.500 </w:t>
            </w:r>
          </w:p>
          <w:p w14:paraId="0F743C65" w14:textId="5778205D" w:rsidR="00B20155" w:rsidRPr="006C2F02" w:rsidRDefault="00DB11A5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90F11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9</w:t>
            </w:r>
          </w:p>
        </w:tc>
      </w:tr>
      <w:tr w:rsidR="00144AC5" w:rsidRPr="00144AC5" w14:paraId="075D7819" w14:textId="278E6517" w:rsidTr="00510968">
        <w:trPr>
          <w:trHeight w:val="29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939B40" w14:textId="4B78F60D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prepared for the time after the prog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30DDC68E" w14:textId="23695DF8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0.7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C6D920F" w14:textId="73D6596F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0-3.8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D8C9410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B7CE7A" w14:textId="44701256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57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14:paraId="1681A9AB" w14:textId="27E828D2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9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756B408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5-3.9]</w:t>
            </w:r>
          </w:p>
          <w:p w14:paraId="24453F25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3B4F80" w14:textId="6C6B754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F419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42AA28A" w14:textId="77777777" w:rsidR="009C23CE" w:rsidRPr="006C2F02" w:rsidRDefault="00CB1E10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.000</w:t>
            </w:r>
          </w:p>
          <w:p w14:paraId="59E518B2" w14:textId="2EAC1981" w:rsidR="00B20155" w:rsidRPr="006C2F02" w:rsidRDefault="00DB11A5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CB1E1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2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33D3ECFD" w14:textId="5DA003B1" w:rsidR="00B20155" w:rsidRPr="006C2F02" w:rsidRDefault="009C0001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1.1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AF1F1A3" w14:textId="73691391" w:rsidR="00B20155" w:rsidRPr="006C2F02" w:rsidRDefault="009C0001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.8-4.2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3051D47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78EB33" w14:textId="2D7D48C0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BD71F4" w:rsidRPr="006C2F02">
              <w:rPr>
                <w:rFonts w:ascii="Times New Roman" w:hAnsi="Times New Roman" w:cs="Times New Roman"/>
                <w:sz w:val="20"/>
                <w:szCs w:val="20"/>
              </w:rPr>
              <w:t>2.3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14:paraId="390DC305" w14:textId="5F2BF039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9C0001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7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3.4-3.8]</w:t>
            </w:r>
          </w:p>
          <w:p w14:paraId="666C24DF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EBE5DE" w14:textId="1985309F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="00753B7F" w:rsidRPr="006C2F02">
              <w:rPr>
                <w:rFonts w:ascii="Times New Roman" w:hAnsi="Times New Roman" w:cs="Times New Roman"/>
                <w:sz w:val="20"/>
                <w:szCs w:val="20"/>
              </w:rPr>
              <w:t>[3.0-4.0]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9FFCB45" w14:textId="17348977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381.000 </w:t>
            </w:r>
          </w:p>
          <w:p w14:paraId="3595EFE4" w14:textId="133370C1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4ABF8FE8" w14:textId="7AC6029E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) [3.2-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98FF228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E3C4F1" w14:textId="131928CE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14:paraId="0FF1585D" w14:textId="59EE4B7B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)</w:t>
            </w:r>
          </w:p>
          <w:p w14:paraId="0D37EA42" w14:textId="239A49D2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4-3.9]</w:t>
            </w:r>
          </w:p>
          <w:p w14:paraId="2C058840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EF95F4" w14:textId="727BBEE1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D4C5B79" w14:textId="0F12BFD1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520.000 </w:t>
            </w:r>
          </w:p>
          <w:p w14:paraId="39DA98E2" w14:textId="429914EB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4A1257DF" w14:textId="47AE9850" w:rsidR="00207852" w:rsidRPr="006C2F02" w:rsidRDefault="00207852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6C3B50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8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74B57FDD" w14:textId="5415CF7C" w:rsidR="00207852" w:rsidRPr="006C2F02" w:rsidRDefault="006C3B5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3.3</w:t>
            </w:r>
            <w:r w:rsidR="00207852" w:rsidRPr="006C2F02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7852"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4D9AD40" w14:textId="77777777" w:rsidR="00207852" w:rsidRPr="006C2F02" w:rsidRDefault="00207852" w:rsidP="00B20155">
            <w:pPr>
              <w:jc w:val="center"/>
              <w:rPr>
                <w:rFonts w:ascii="Times New Roman" w:hAnsi="Times New Roman" w:cs="Times New Roman"/>
              </w:rPr>
            </w:pPr>
          </w:p>
          <w:p w14:paraId="7E071AFA" w14:textId="7197623A" w:rsidR="00B20155" w:rsidRPr="006C2F02" w:rsidRDefault="00207852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9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14:paraId="5FC6ADBA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0.8) [3.3-3.8]</w:t>
            </w:r>
          </w:p>
          <w:p w14:paraId="6403AC1C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F61C52" w14:textId="18274A10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 [</w:t>
            </w:r>
            <w:r w:rsidR="00D154AB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87F575C" w14:textId="7769C605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651.500 </w:t>
            </w:r>
          </w:p>
          <w:p w14:paraId="1CC8E5D2" w14:textId="56B5796B" w:rsidR="00B20155" w:rsidRPr="006C2F02" w:rsidRDefault="00DB11A5" w:rsidP="00990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676</w:t>
            </w:r>
          </w:p>
        </w:tc>
      </w:tr>
      <w:tr w:rsidR="00144AC5" w:rsidRPr="00144AC5" w14:paraId="4DFE9B6A" w14:textId="77777777" w:rsidTr="00510968">
        <w:trPr>
          <w:trHeight w:val="290"/>
        </w:trPr>
        <w:tc>
          <w:tcPr>
            <w:tcW w:w="184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D944CA" w14:textId="7D29A470" w:rsidR="00B20155" w:rsidRPr="006C2F02" w:rsidRDefault="00B20155" w:rsidP="00B201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mism to maintain or further reduce the weigh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dashed" w:sz="4" w:space="0" w:color="auto"/>
            </w:tcBorders>
            <w:noWrap/>
            <w:vAlign w:val="center"/>
          </w:tcPr>
          <w:p w14:paraId="42B8B89A" w14:textId="456BF0AC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4 (0.6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3E5156" w14:textId="6B7FE78F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[3.1-3.8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49F9FE6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30D924" w14:textId="6179AB58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0 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57" w:type="dxa"/>
            <w:tcBorders>
              <w:top w:val="single" w:sz="8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4024238" w14:textId="4AAB6258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1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5B3411A" w14:textId="4FB1FF7F" w:rsidR="00B20155" w:rsidRPr="006C2F02" w:rsidRDefault="006048E4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1-3.7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8D5455B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07192A" w14:textId="4B3B88B3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0 [</w:t>
            </w:r>
            <w:r w:rsidR="006E4564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8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6DDEED" w14:textId="24A3F258" w:rsidR="00B20155" w:rsidRPr="006C2F02" w:rsidRDefault="009C23CE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440.000 </w:t>
            </w:r>
          </w:p>
          <w:p w14:paraId="055D26FE" w14:textId="17366DEF" w:rsidR="009C23CE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64453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dashed" w:sz="4" w:space="0" w:color="auto"/>
            </w:tcBorders>
            <w:noWrap/>
            <w:vAlign w:val="center"/>
          </w:tcPr>
          <w:p w14:paraId="07C6741F" w14:textId="359FA1F8" w:rsidR="009C0001" w:rsidRPr="006C2F02" w:rsidRDefault="009C0001" w:rsidP="009C0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1.0)</w:t>
            </w:r>
          </w:p>
          <w:p w14:paraId="63618CB2" w14:textId="7BCF4E4E" w:rsidR="009C0001" w:rsidRPr="006C2F02" w:rsidRDefault="009C0001" w:rsidP="009C0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.7-4.0]</w:t>
            </w:r>
          </w:p>
          <w:p w14:paraId="305F74C9" w14:textId="77777777" w:rsidR="009C0001" w:rsidRPr="006C2F02" w:rsidRDefault="009C0001" w:rsidP="009C0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ADA3BB" w14:textId="1CE9AC7E" w:rsidR="00B20155" w:rsidRPr="006C2F02" w:rsidRDefault="009C0001" w:rsidP="009C0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0 [</w:t>
            </w:r>
            <w:r w:rsidR="00BD71F4" w:rsidRPr="006C2F02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-4.0]</w:t>
            </w:r>
          </w:p>
        </w:tc>
        <w:tc>
          <w:tcPr>
            <w:tcW w:w="1134" w:type="dxa"/>
            <w:tcBorders>
              <w:top w:val="single" w:sz="8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ACE0E7B" w14:textId="77777777" w:rsidR="009C0001" w:rsidRPr="006C2F02" w:rsidRDefault="009C0001" w:rsidP="009C0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0.9) [3.2-3.7]</w:t>
            </w:r>
          </w:p>
          <w:p w14:paraId="2E0E6199" w14:textId="77777777" w:rsidR="009C0001" w:rsidRPr="006C2F02" w:rsidRDefault="009C0001" w:rsidP="009C0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F2562" w14:textId="604DA9AF" w:rsidR="00B20155" w:rsidRPr="006C2F02" w:rsidRDefault="009C0001" w:rsidP="009C0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0 [</w:t>
            </w:r>
            <w:r w:rsidR="00BD71F4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5818B2" w14:textId="496F502C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352.000</w:t>
            </w:r>
          </w:p>
          <w:p w14:paraId="0BFA0263" w14:textId="6CA9EBF1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757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dashed" w:sz="4" w:space="0" w:color="auto"/>
            </w:tcBorders>
            <w:noWrap/>
            <w:vAlign w:val="center"/>
          </w:tcPr>
          <w:p w14:paraId="0F2F764B" w14:textId="64EF9C99" w:rsidR="00B20155" w:rsidRPr="006C2F02" w:rsidRDefault="00582136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0.9) [3.0-3.9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  <w:p w14:paraId="24E811A7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A4504" w14:textId="5A8824BE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6" w:type="dxa"/>
            <w:tcBorders>
              <w:top w:val="single" w:sz="8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5C57837" w14:textId="242D584F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1.0) [3.1-3.</w:t>
            </w:r>
            <w:r w:rsidR="00582136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A1CDCE8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767503" w14:textId="68C7AF0F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0 [</w:t>
            </w:r>
            <w:r w:rsidR="00DA0570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top w:val="single" w:sz="8" w:space="0" w:color="auto"/>
              <w:left w:val="dash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C00632" w14:textId="77777777" w:rsidR="002D10D8" w:rsidRPr="006C2F02" w:rsidRDefault="002D10D8" w:rsidP="002D10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490.000</w:t>
            </w:r>
          </w:p>
          <w:p w14:paraId="72739D4C" w14:textId="5C2CCCD5" w:rsidR="00B20155" w:rsidRPr="006C2F02" w:rsidRDefault="00DB11A5" w:rsidP="003644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2D10D8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852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dashed" w:sz="4" w:space="0" w:color="auto"/>
            </w:tcBorders>
            <w:noWrap/>
            <w:vAlign w:val="center"/>
          </w:tcPr>
          <w:p w14:paraId="380B0168" w14:textId="522D2296" w:rsidR="00B20155" w:rsidRPr="006C2F02" w:rsidRDefault="006C3B5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1.2) [2.8</w:t>
            </w:r>
            <w:r w:rsidR="00207852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</w:t>
            </w: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07852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DEECEF1" w14:textId="77777777" w:rsidR="00207852" w:rsidRPr="006C2F02" w:rsidRDefault="00207852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666910" w14:textId="35EC1AD3" w:rsidR="00207852" w:rsidRPr="006C2F02" w:rsidRDefault="00207852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3.0 [</w:t>
            </w:r>
            <w:r w:rsidR="008860AA" w:rsidRPr="006C2F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295F" w:rsidRPr="006C2F02">
              <w:rPr>
                <w:rFonts w:ascii="Times New Roman" w:hAnsi="Times New Roman" w:cs="Times New Roman"/>
                <w:sz w:val="20"/>
                <w:szCs w:val="20"/>
              </w:rPr>
              <w:t>.0-4.0</w:t>
            </w: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9" w:type="dxa"/>
            <w:tcBorders>
              <w:top w:val="single" w:sz="8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968E6D1" w14:textId="0400DF70" w:rsidR="00B20155" w:rsidRPr="006C2F02" w:rsidRDefault="006C3B5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0.9) [3.2-3.8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86B9534" w14:textId="77777777" w:rsidR="00B20155" w:rsidRPr="006C2F02" w:rsidRDefault="00B20155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97FC6" w14:textId="5C4391DD" w:rsidR="00B20155" w:rsidRPr="006C2F02" w:rsidRDefault="006C3B50" w:rsidP="00B201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154AB" w:rsidRPr="006C2F02">
              <w:rPr>
                <w:rFonts w:ascii="Times New Roman" w:hAnsi="Times New Roman" w:cs="Times New Roman"/>
                <w:sz w:val="20"/>
                <w:szCs w:val="20"/>
              </w:rPr>
              <w:t>3.0-4.0</w:t>
            </w:r>
            <w:r w:rsidR="00B20155" w:rsidRPr="006C2F0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top w:val="single" w:sz="8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572B" w14:textId="3DAF468E" w:rsidR="009C23CE" w:rsidRPr="006C2F02" w:rsidRDefault="009C23CE" w:rsidP="009C2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492.500 </w:t>
            </w:r>
          </w:p>
          <w:p w14:paraId="1207BD87" w14:textId="45F18C6C" w:rsidR="00B20155" w:rsidRPr="006C2F02" w:rsidRDefault="00DB11A5" w:rsidP="00990F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F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="00990F11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</w:t>
            </w:r>
            <w:r w:rsidR="009C23CE" w:rsidRPr="006C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</w:tr>
    </w:tbl>
    <w:p w14:paraId="36665CCD" w14:textId="455C8519" w:rsidR="00D37452" w:rsidRPr="00510968" w:rsidRDefault="006D4E6D" w:rsidP="00E172CA">
      <w:pPr>
        <w:rPr>
          <w:sz w:val="20"/>
          <w:szCs w:val="20"/>
          <w:lang w:val="en-US"/>
        </w:rPr>
      </w:pPr>
      <w:r w:rsidRPr="006D4E6D">
        <w:rPr>
          <w:rFonts w:ascii="Times New Roman" w:hAnsi="Times New Roman" w:cs="Times New Roman"/>
          <w:b/>
          <w:sz w:val="20"/>
          <w:szCs w:val="20"/>
          <w:lang w:val="en-US"/>
        </w:rPr>
        <w:t>Abbreviation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="0051096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; GAD-7</w:t>
      </w:r>
      <w:r w:rsidR="0051096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>Generalized Anxiety Disorder Questionnaire; IQR</w:t>
      </w:r>
      <w:r w:rsidR="0051096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 xml:space="preserve"> Interquartile Range; MCID</w:t>
      </w:r>
      <w:r w:rsidR="0051096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 xml:space="preserve"> minimal clinically important difference; n</w:t>
      </w:r>
      <w:r w:rsidR="0051096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 xml:space="preserve"> sample size; PHQ-9</w:t>
      </w:r>
      <w:r w:rsidR="0051096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 xml:space="preserve"> Patient Health Questionnaire; SD</w:t>
      </w:r>
      <w:r w:rsidR="0051096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; SF-1</w:t>
      </w:r>
      <w:r w:rsidR="00510968">
        <w:rPr>
          <w:rFonts w:ascii="Times New Roman" w:hAnsi="Times New Roman" w:cs="Times New Roman"/>
          <w:sz w:val="20"/>
          <w:szCs w:val="20"/>
          <w:lang w:val="en-US"/>
        </w:rPr>
        <w:t xml:space="preserve">2, </w:t>
      </w:r>
      <w:r w:rsidR="00510968" w:rsidRPr="00510968">
        <w:rPr>
          <w:rFonts w:ascii="Times New Roman" w:hAnsi="Times New Roman" w:cs="Times New Roman"/>
          <w:sz w:val="20"/>
          <w:szCs w:val="20"/>
          <w:lang w:val="en-US"/>
        </w:rPr>
        <w:t>Quality of Life Questionnaire. Statistics: U = Mann-Whitney-U test, p &lt; .001 is considered as statistically significant.</w:t>
      </w:r>
      <w:r w:rsidR="000012EF">
        <w:rPr>
          <w:rFonts w:ascii="Times New Roman" w:hAnsi="Times New Roman" w:cs="Times New Roman"/>
          <w:sz w:val="20"/>
          <w:szCs w:val="20"/>
          <w:lang w:val="en-US"/>
        </w:rPr>
        <w:t xml:space="preserve"> Significant changes are marked in bold.</w:t>
      </w:r>
    </w:p>
    <w:p w14:paraId="7A538EEB" w14:textId="77777777" w:rsidR="00101375" w:rsidRPr="00144AC5" w:rsidRDefault="00101375" w:rsidP="00552F5D">
      <w:pPr>
        <w:pStyle w:val="Listenabsatz"/>
        <w:rPr>
          <w:lang w:val="en-US"/>
        </w:rPr>
      </w:pPr>
    </w:p>
    <w:sectPr w:rsidR="00101375" w:rsidRPr="00144AC5" w:rsidSect="007636DC">
      <w:pgSz w:w="16838" w:h="11906" w:orient="landscape"/>
      <w:pgMar w:top="1417" w:right="85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E456C"/>
    <w:multiLevelType w:val="hybridMultilevel"/>
    <w:tmpl w:val="90B85E88"/>
    <w:lvl w:ilvl="0" w:tplc="18AE3E6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E6761B"/>
    <w:multiLevelType w:val="hybridMultilevel"/>
    <w:tmpl w:val="0CBCE1A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7165166">
    <w:abstractNumId w:val="1"/>
  </w:num>
  <w:num w:numId="2" w16cid:durableId="1753743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9D5"/>
    <w:rsid w:val="000012EF"/>
    <w:rsid w:val="00001547"/>
    <w:rsid w:val="00006B21"/>
    <w:rsid w:val="000401DE"/>
    <w:rsid w:val="00042EA6"/>
    <w:rsid w:val="0004417D"/>
    <w:rsid w:val="00052DAC"/>
    <w:rsid w:val="00061334"/>
    <w:rsid w:val="000615E2"/>
    <w:rsid w:val="00075DD5"/>
    <w:rsid w:val="00083670"/>
    <w:rsid w:val="00093F3D"/>
    <w:rsid w:val="00097B8C"/>
    <w:rsid w:val="000A2507"/>
    <w:rsid w:val="000C2939"/>
    <w:rsid w:val="000C79A1"/>
    <w:rsid w:val="000D62FE"/>
    <w:rsid w:val="000E7C2F"/>
    <w:rsid w:val="00101375"/>
    <w:rsid w:val="0010237C"/>
    <w:rsid w:val="001264CE"/>
    <w:rsid w:val="00141A1E"/>
    <w:rsid w:val="0014439B"/>
    <w:rsid w:val="00144AC5"/>
    <w:rsid w:val="00144C13"/>
    <w:rsid w:val="00167DEB"/>
    <w:rsid w:val="001773E0"/>
    <w:rsid w:val="001776D8"/>
    <w:rsid w:val="00182528"/>
    <w:rsid w:val="00191FFD"/>
    <w:rsid w:val="001B3935"/>
    <w:rsid w:val="001B78CC"/>
    <w:rsid w:val="001C3B57"/>
    <w:rsid w:val="001D2BCE"/>
    <w:rsid w:val="001D30C0"/>
    <w:rsid w:val="001F70D8"/>
    <w:rsid w:val="0020749F"/>
    <w:rsid w:val="00207852"/>
    <w:rsid w:val="002379B7"/>
    <w:rsid w:val="002466CF"/>
    <w:rsid w:val="0024711D"/>
    <w:rsid w:val="002525C9"/>
    <w:rsid w:val="002543F8"/>
    <w:rsid w:val="00255A13"/>
    <w:rsid w:val="00256913"/>
    <w:rsid w:val="0026213E"/>
    <w:rsid w:val="0027108C"/>
    <w:rsid w:val="00275DA1"/>
    <w:rsid w:val="002947FA"/>
    <w:rsid w:val="00296EF1"/>
    <w:rsid w:val="002A2451"/>
    <w:rsid w:val="002A68E0"/>
    <w:rsid w:val="002B1FE8"/>
    <w:rsid w:val="002D10D8"/>
    <w:rsid w:val="002E7041"/>
    <w:rsid w:val="002F5BDB"/>
    <w:rsid w:val="00301DC3"/>
    <w:rsid w:val="00303372"/>
    <w:rsid w:val="00311BBA"/>
    <w:rsid w:val="00312144"/>
    <w:rsid w:val="0036046D"/>
    <w:rsid w:val="00364453"/>
    <w:rsid w:val="00372F64"/>
    <w:rsid w:val="003851EA"/>
    <w:rsid w:val="00395DE4"/>
    <w:rsid w:val="003B030B"/>
    <w:rsid w:val="003C044D"/>
    <w:rsid w:val="003E4020"/>
    <w:rsid w:val="003E7616"/>
    <w:rsid w:val="003F5513"/>
    <w:rsid w:val="003F5FB2"/>
    <w:rsid w:val="004108C9"/>
    <w:rsid w:val="00413123"/>
    <w:rsid w:val="00431478"/>
    <w:rsid w:val="004376D4"/>
    <w:rsid w:val="0044560A"/>
    <w:rsid w:val="00474723"/>
    <w:rsid w:val="00477A82"/>
    <w:rsid w:val="004826BE"/>
    <w:rsid w:val="004B494C"/>
    <w:rsid w:val="004E6E8E"/>
    <w:rsid w:val="004F24AF"/>
    <w:rsid w:val="00503E3D"/>
    <w:rsid w:val="00510968"/>
    <w:rsid w:val="00511A53"/>
    <w:rsid w:val="00513DC1"/>
    <w:rsid w:val="0052291D"/>
    <w:rsid w:val="00530200"/>
    <w:rsid w:val="00530773"/>
    <w:rsid w:val="00533058"/>
    <w:rsid w:val="0053548F"/>
    <w:rsid w:val="00541BB1"/>
    <w:rsid w:val="00552F5D"/>
    <w:rsid w:val="00556A8F"/>
    <w:rsid w:val="005638A5"/>
    <w:rsid w:val="00582136"/>
    <w:rsid w:val="0058269E"/>
    <w:rsid w:val="00596AC1"/>
    <w:rsid w:val="005978E3"/>
    <w:rsid w:val="005C2D60"/>
    <w:rsid w:val="005D6808"/>
    <w:rsid w:val="005E5CF1"/>
    <w:rsid w:val="006048E4"/>
    <w:rsid w:val="006175D3"/>
    <w:rsid w:val="00636A0A"/>
    <w:rsid w:val="00654E23"/>
    <w:rsid w:val="00667BCC"/>
    <w:rsid w:val="0067530F"/>
    <w:rsid w:val="006A0421"/>
    <w:rsid w:val="006B05EE"/>
    <w:rsid w:val="006B0993"/>
    <w:rsid w:val="006B0C47"/>
    <w:rsid w:val="006B70BA"/>
    <w:rsid w:val="006C2F02"/>
    <w:rsid w:val="006C3B50"/>
    <w:rsid w:val="006D34AE"/>
    <w:rsid w:val="006D4E6D"/>
    <w:rsid w:val="006D5F35"/>
    <w:rsid w:val="006E4564"/>
    <w:rsid w:val="006F26A6"/>
    <w:rsid w:val="0070545B"/>
    <w:rsid w:val="00714300"/>
    <w:rsid w:val="007145EF"/>
    <w:rsid w:val="00716032"/>
    <w:rsid w:val="00721059"/>
    <w:rsid w:val="00721454"/>
    <w:rsid w:val="007229E0"/>
    <w:rsid w:val="00723F55"/>
    <w:rsid w:val="00724E56"/>
    <w:rsid w:val="00727000"/>
    <w:rsid w:val="00742684"/>
    <w:rsid w:val="00743F2E"/>
    <w:rsid w:val="00753B7F"/>
    <w:rsid w:val="007636DC"/>
    <w:rsid w:val="00780033"/>
    <w:rsid w:val="00780FF4"/>
    <w:rsid w:val="00785D66"/>
    <w:rsid w:val="00791A65"/>
    <w:rsid w:val="0079640E"/>
    <w:rsid w:val="007B092F"/>
    <w:rsid w:val="007B2902"/>
    <w:rsid w:val="007B6397"/>
    <w:rsid w:val="007B71A5"/>
    <w:rsid w:val="007C63F0"/>
    <w:rsid w:val="007C7059"/>
    <w:rsid w:val="007D57AF"/>
    <w:rsid w:val="007D5A29"/>
    <w:rsid w:val="007F1752"/>
    <w:rsid w:val="007F3402"/>
    <w:rsid w:val="00802C08"/>
    <w:rsid w:val="008031B8"/>
    <w:rsid w:val="0080500A"/>
    <w:rsid w:val="00807CF3"/>
    <w:rsid w:val="0082433C"/>
    <w:rsid w:val="00835CE4"/>
    <w:rsid w:val="00851BA8"/>
    <w:rsid w:val="008551B2"/>
    <w:rsid w:val="00865BB1"/>
    <w:rsid w:val="00874E61"/>
    <w:rsid w:val="00877F5D"/>
    <w:rsid w:val="00881D78"/>
    <w:rsid w:val="008860AA"/>
    <w:rsid w:val="00887987"/>
    <w:rsid w:val="008902D0"/>
    <w:rsid w:val="008B285E"/>
    <w:rsid w:val="008B2D1B"/>
    <w:rsid w:val="008B307F"/>
    <w:rsid w:val="008C4D0C"/>
    <w:rsid w:val="008D29D2"/>
    <w:rsid w:val="008E37C5"/>
    <w:rsid w:val="008E7931"/>
    <w:rsid w:val="008F2478"/>
    <w:rsid w:val="00901747"/>
    <w:rsid w:val="009070A5"/>
    <w:rsid w:val="009146EB"/>
    <w:rsid w:val="009153F4"/>
    <w:rsid w:val="00915825"/>
    <w:rsid w:val="0093400F"/>
    <w:rsid w:val="00945DC9"/>
    <w:rsid w:val="00956578"/>
    <w:rsid w:val="00967B6E"/>
    <w:rsid w:val="00967CC1"/>
    <w:rsid w:val="009812DB"/>
    <w:rsid w:val="00990F11"/>
    <w:rsid w:val="0099560D"/>
    <w:rsid w:val="009A6B5C"/>
    <w:rsid w:val="009B71A8"/>
    <w:rsid w:val="009C0001"/>
    <w:rsid w:val="009C23CE"/>
    <w:rsid w:val="009D49C2"/>
    <w:rsid w:val="009D5847"/>
    <w:rsid w:val="009D7565"/>
    <w:rsid w:val="009E4C8C"/>
    <w:rsid w:val="009E74AA"/>
    <w:rsid w:val="009F6D5C"/>
    <w:rsid w:val="009F7A42"/>
    <w:rsid w:val="00A009DF"/>
    <w:rsid w:val="00A1237A"/>
    <w:rsid w:val="00A25F92"/>
    <w:rsid w:val="00A33371"/>
    <w:rsid w:val="00A37225"/>
    <w:rsid w:val="00A606D9"/>
    <w:rsid w:val="00A8043D"/>
    <w:rsid w:val="00A83959"/>
    <w:rsid w:val="00AC28C5"/>
    <w:rsid w:val="00AD380E"/>
    <w:rsid w:val="00AD7BF4"/>
    <w:rsid w:val="00AE7284"/>
    <w:rsid w:val="00AF3051"/>
    <w:rsid w:val="00B0234D"/>
    <w:rsid w:val="00B0303F"/>
    <w:rsid w:val="00B173DC"/>
    <w:rsid w:val="00B20155"/>
    <w:rsid w:val="00B22EF6"/>
    <w:rsid w:val="00B357E8"/>
    <w:rsid w:val="00B4179F"/>
    <w:rsid w:val="00B63602"/>
    <w:rsid w:val="00B95E88"/>
    <w:rsid w:val="00BB2DBE"/>
    <w:rsid w:val="00BB3B60"/>
    <w:rsid w:val="00BC061E"/>
    <w:rsid w:val="00BD04F2"/>
    <w:rsid w:val="00BD1DF6"/>
    <w:rsid w:val="00BD71F4"/>
    <w:rsid w:val="00BE3CDE"/>
    <w:rsid w:val="00BE6855"/>
    <w:rsid w:val="00C00F6C"/>
    <w:rsid w:val="00C05974"/>
    <w:rsid w:val="00C12EDC"/>
    <w:rsid w:val="00C52CEF"/>
    <w:rsid w:val="00C7295F"/>
    <w:rsid w:val="00C858E0"/>
    <w:rsid w:val="00C92B42"/>
    <w:rsid w:val="00C96D3E"/>
    <w:rsid w:val="00C971CE"/>
    <w:rsid w:val="00CA4A77"/>
    <w:rsid w:val="00CB1E10"/>
    <w:rsid w:val="00CB5F8D"/>
    <w:rsid w:val="00CC5472"/>
    <w:rsid w:val="00CD4F67"/>
    <w:rsid w:val="00CD5FC6"/>
    <w:rsid w:val="00CD68AD"/>
    <w:rsid w:val="00CD6A53"/>
    <w:rsid w:val="00CF4190"/>
    <w:rsid w:val="00CF55A9"/>
    <w:rsid w:val="00D049A0"/>
    <w:rsid w:val="00D05419"/>
    <w:rsid w:val="00D05834"/>
    <w:rsid w:val="00D152C3"/>
    <w:rsid w:val="00D154AB"/>
    <w:rsid w:val="00D37452"/>
    <w:rsid w:val="00D37839"/>
    <w:rsid w:val="00D42F91"/>
    <w:rsid w:val="00D43598"/>
    <w:rsid w:val="00D529C2"/>
    <w:rsid w:val="00D57AB0"/>
    <w:rsid w:val="00D753A3"/>
    <w:rsid w:val="00D82929"/>
    <w:rsid w:val="00D90466"/>
    <w:rsid w:val="00D94C6A"/>
    <w:rsid w:val="00DA0570"/>
    <w:rsid w:val="00DA1BF8"/>
    <w:rsid w:val="00DA2AD9"/>
    <w:rsid w:val="00DA64C4"/>
    <w:rsid w:val="00DB11A5"/>
    <w:rsid w:val="00DC0D90"/>
    <w:rsid w:val="00DC3196"/>
    <w:rsid w:val="00DC3C5B"/>
    <w:rsid w:val="00DE1D61"/>
    <w:rsid w:val="00DE7EAC"/>
    <w:rsid w:val="00DF1339"/>
    <w:rsid w:val="00E00173"/>
    <w:rsid w:val="00E172CA"/>
    <w:rsid w:val="00E23DCF"/>
    <w:rsid w:val="00E36917"/>
    <w:rsid w:val="00E47CE2"/>
    <w:rsid w:val="00E55B29"/>
    <w:rsid w:val="00E6178F"/>
    <w:rsid w:val="00E62D5B"/>
    <w:rsid w:val="00E66093"/>
    <w:rsid w:val="00E86BBE"/>
    <w:rsid w:val="00ED2FC0"/>
    <w:rsid w:val="00EE5159"/>
    <w:rsid w:val="00EF1EA6"/>
    <w:rsid w:val="00F018F1"/>
    <w:rsid w:val="00F052C6"/>
    <w:rsid w:val="00F10B38"/>
    <w:rsid w:val="00F20C63"/>
    <w:rsid w:val="00F33E45"/>
    <w:rsid w:val="00F45DEC"/>
    <w:rsid w:val="00F54BED"/>
    <w:rsid w:val="00F764A6"/>
    <w:rsid w:val="00FA2100"/>
    <w:rsid w:val="00FB7B3A"/>
    <w:rsid w:val="00FC0D5D"/>
    <w:rsid w:val="00FC6844"/>
    <w:rsid w:val="00FE0959"/>
    <w:rsid w:val="00FE3855"/>
    <w:rsid w:val="00FF09D5"/>
    <w:rsid w:val="00FF454B"/>
    <w:rsid w:val="00FF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D5D2E"/>
  <w15:chartTrackingRefBased/>
  <w15:docId w15:val="{AA18A25A-35DB-4424-80EB-9DD9E2B62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F0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Absatz-Standardschriftart"/>
    <w:rsid w:val="00431478"/>
  </w:style>
  <w:style w:type="paragraph" w:styleId="Listenabsatz">
    <w:name w:val="List Paragraph"/>
    <w:basedOn w:val="Standard"/>
    <w:uiPriority w:val="34"/>
    <w:qFormat/>
    <w:rsid w:val="00DE1D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1</Words>
  <Characters>429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au</dc:creator>
  <cp:keywords/>
  <dc:description/>
  <cp:lastModifiedBy>Jessica Schraml</cp:lastModifiedBy>
  <cp:revision>4</cp:revision>
  <dcterms:created xsi:type="dcterms:W3CDTF">2024-01-09T17:45:00Z</dcterms:created>
  <dcterms:modified xsi:type="dcterms:W3CDTF">2024-01-09T17:47:00Z</dcterms:modified>
</cp:coreProperties>
</file>